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54165A" w:rsidRDefault="003B54FC" w:rsidP="00E7259B">
      <w:pPr>
        <w:spacing w:after="0"/>
        <w:ind w:left="-993" w:righ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54F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C5D6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54165A">
        <w:rPr>
          <w:rFonts w:ascii="Times New Roman" w:hAnsi="Times New Roman" w:cs="Times New Roman"/>
          <w:sz w:val="24"/>
          <w:szCs w:val="24"/>
          <w:lang w:val="en-US"/>
        </w:rPr>
        <w:t xml:space="preserve">. List of taxonomic groups of </w:t>
      </w:r>
      <w:r w:rsidR="00F670BD">
        <w:rPr>
          <w:rFonts w:ascii="Times New Roman" w:hAnsi="Times New Roman" w:cs="Times New Roman"/>
          <w:sz w:val="24"/>
          <w:szCs w:val="24"/>
          <w:lang w:val="en-US"/>
        </w:rPr>
        <w:t>rhizosphere bact</w:t>
      </w:r>
      <w:r w:rsidR="0054165A">
        <w:rPr>
          <w:rFonts w:ascii="Times New Roman" w:hAnsi="Times New Roman" w:cs="Times New Roman"/>
          <w:sz w:val="24"/>
          <w:szCs w:val="24"/>
          <w:lang w:val="en-US"/>
        </w:rPr>
        <w:t>eria and fungi that contributed to co-variat</w:t>
      </w:r>
      <w:r w:rsidR="00F670BD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r w:rsidR="0054165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91654">
        <w:rPr>
          <w:rFonts w:ascii="Times New Roman" w:hAnsi="Times New Roman" w:cs="Times New Roman"/>
          <w:sz w:val="24"/>
          <w:szCs w:val="24"/>
          <w:lang w:val="en-US"/>
        </w:rPr>
        <w:t>Vredepeel</w:t>
      </w:r>
      <w:r w:rsidR="0054165A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</w:p>
    <w:p w:rsidR="003634D4" w:rsidRPr="008150E1" w:rsidRDefault="003634D4" w:rsidP="00E7259B">
      <w:pPr>
        <w:spacing w:after="0"/>
        <w:ind w:left="-993" w:righ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056" w:type="dxa"/>
        <w:tblInd w:w="-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46"/>
        <w:gridCol w:w="1780"/>
        <w:gridCol w:w="146"/>
        <w:gridCol w:w="2273"/>
        <w:gridCol w:w="146"/>
        <w:gridCol w:w="2566"/>
        <w:gridCol w:w="146"/>
        <w:gridCol w:w="2566"/>
      </w:tblGrid>
      <w:tr w:rsidR="006823F8" w:rsidRPr="006823F8" w:rsidTr="006823F8">
        <w:trPr>
          <w:trHeight w:val="315"/>
        </w:trPr>
        <w:tc>
          <w:tcPr>
            <w:tcW w:w="128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Community</w:t>
            </w:r>
          </w:p>
        </w:tc>
        <w:tc>
          <w:tcPr>
            <w:tcW w:w="1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623" w:type="dxa"/>
            <w:gridSpan w:val="7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Taxonomical group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Phylum</w:t>
            </w:r>
          </w:p>
        </w:tc>
        <w:tc>
          <w:tcPr>
            <w:tcW w:w="1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Class</w:t>
            </w:r>
          </w:p>
        </w:tc>
        <w:tc>
          <w:tcPr>
            <w:tcW w:w="1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Order</w:t>
            </w:r>
          </w:p>
        </w:tc>
        <w:tc>
          <w:tcPr>
            <w:tcW w:w="1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Family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cid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cidobacteria_Gp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cidobacteria_Gp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cidobacteria_Gp4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cidobacteria_Gp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cidobacteria_Gp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cidobacteria_Gp6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ctin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ctin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ctinomycet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icrobacteri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cteroid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phingobacteri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phingobacter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Chitinophag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lph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lph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Alphaproteobacteria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Rhizob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radyrhizobi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Rhizobi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et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urkholder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urkholderi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lt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yxococc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olyangi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yxococc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amma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Xanthomonad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Xanthomonad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Proteobacte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Proteobacteria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irmicu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cill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Bacill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licyclobacill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errucomicrob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pituta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Opitut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Opitut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Fung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c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othide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leospor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leospor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cchar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accharomycet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ccharomycetales I.S.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eziz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eziz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eziz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rdari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Diaporth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Diaporth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Hypocre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Hypocre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sidi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garic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uriculari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Auriculari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hytridi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hytridi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pizellomycet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Spizellomycet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lomeromyc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lomeromycet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araglomer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Paraglomeraceae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Glomeral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Glomeracea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Glomerales</w:t>
            </w:r>
          </w:p>
        </w:tc>
      </w:tr>
      <w:tr w:rsidR="006823F8" w:rsidRPr="006823F8" w:rsidTr="006823F8">
        <w:trPr>
          <w:trHeight w:val="315"/>
        </w:trPr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Zygomycota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ucoromycotina_I.S.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844FB6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ucorales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F8" w:rsidRPr="006823F8" w:rsidRDefault="006823F8" w:rsidP="0068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68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_</w:t>
            </w:r>
            <w:r w:rsidRPr="00844F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nl-NL"/>
              </w:rPr>
              <w:t>Mucorales</w:t>
            </w:r>
          </w:p>
        </w:tc>
      </w:tr>
    </w:tbl>
    <w:p w:rsidR="00F77B44" w:rsidRPr="0054165A" w:rsidRDefault="00F77B44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165A" w:rsidRDefault="0054165A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75805" w:rsidRPr="00194985" w:rsidRDefault="00575805" w:rsidP="00194985">
      <w:pPr>
        <w:tabs>
          <w:tab w:val="left" w:pos="5475"/>
        </w:tabs>
        <w:rPr>
          <w:lang w:val="en-GB"/>
        </w:rPr>
      </w:pPr>
      <w:bookmarkStart w:id="0" w:name="_GoBack"/>
      <w:bookmarkEnd w:id="0"/>
    </w:p>
    <w:sectPr w:rsidR="00575805" w:rsidRPr="00194985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995" w:rsidRDefault="007A3995" w:rsidP="0054165A">
      <w:pPr>
        <w:spacing w:after="0" w:line="240" w:lineRule="auto"/>
      </w:pPr>
      <w:r>
        <w:separator/>
      </w:r>
    </w:p>
  </w:endnote>
  <w:endnote w:type="continuationSeparator" w:id="0">
    <w:p w:rsidR="007A3995" w:rsidRDefault="007A3995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995" w:rsidRDefault="007A3995" w:rsidP="0054165A">
      <w:pPr>
        <w:spacing w:after="0" w:line="240" w:lineRule="auto"/>
      </w:pPr>
      <w:r>
        <w:separator/>
      </w:r>
    </w:p>
  </w:footnote>
  <w:footnote w:type="continuationSeparator" w:id="0">
    <w:p w:rsidR="007A3995" w:rsidRDefault="007A3995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94985"/>
    <w:rsid w:val="001E1EDE"/>
    <w:rsid w:val="001E2917"/>
    <w:rsid w:val="00202769"/>
    <w:rsid w:val="00204B0F"/>
    <w:rsid w:val="0022008D"/>
    <w:rsid w:val="00247D08"/>
    <w:rsid w:val="002B263F"/>
    <w:rsid w:val="003634D4"/>
    <w:rsid w:val="00375DD9"/>
    <w:rsid w:val="003A732B"/>
    <w:rsid w:val="003B54FC"/>
    <w:rsid w:val="003E37A1"/>
    <w:rsid w:val="003E64A3"/>
    <w:rsid w:val="00413443"/>
    <w:rsid w:val="00486EFF"/>
    <w:rsid w:val="004957B1"/>
    <w:rsid w:val="0049629A"/>
    <w:rsid w:val="00513229"/>
    <w:rsid w:val="00522CD4"/>
    <w:rsid w:val="0054165A"/>
    <w:rsid w:val="00553346"/>
    <w:rsid w:val="00575805"/>
    <w:rsid w:val="005D16AC"/>
    <w:rsid w:val="005E2745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3995"/>
    <w:rsid w:val="007A5D41"/>
    <w:rsid w:val="00844FB6"/>
    <w:rsid w:val="008671DE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50C0"/>
    <w:rsid w:val="00B21840"/>
    <w:rsid w:val="00B8530F"/>
    <w:rsid w:val="00BE1909"/>
    <w:rsid w:val="00BE596F"/>
    <w:rsid w:val="00BF3DE0"/>
    <w:rsid w:val="00BF58DB"/>
    <w:rsid w:val="00C048E7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8CE52-633F-4D40-89DB-31490BEFB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6:00Z</dcterms:created>
  <dcterms:modified xsi:type="dcterms:W3CDTF">2017-11-11T23:21:00Z</dcterms:modified>
</cp:coreProperties>
</file>